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3E2" w:rsidRDefault="00F161D6">
      <w:pPr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proofErr w:type="gramStart"/>
      <w:r w:rsidRPr="009F027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5 </w:t>
      </w:r>
      <w:r w:rsidRPr="009F027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027E">
        <w:rPr>
          <w:rFonts w:ascii="Times New Roman" w:eastAsia="宋体" w:hAnsi="Times New Roman" w:cs="Times New Roman"/>
          <w:b/>
          <w:bCs/>
          <w:sz w:val="24"/>
          <w:szCs w:val="24"/>
        </w:rPr>
        <w:t>Gene lists from biological information analysis with significantly different expression caused by estrogen treatmen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9F027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W w:w="677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04"/>
        <w:gridCol w:w="1182"/>
        <w:gridCol w:w="236"/>
        <w:gridCol w:w="14"/>
        <w:gridCol w:w="1758"/>
        <w:gridCol w:w="1182"/>
      </w:tblGrid>
      <w:tr w:rsidR="00F161D6" w:rsidRPr="00561815" w:rsidTr="00333573">
        <w:trPr>
          <w:trHeight w:val="538"/>
        </w:trPr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Young</w:t>
            </w:r>
            <w:r w:rsidRPr="0056181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（</w:t>
            </w:r>
            <w:r w:rsidRPr="0056181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DNA chip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dult</w:t>
            </w:r>
            <w:r w:rsidRPr="0056181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（</w:t>
            </w:r>
            <w:r w:rsidRPr="0056181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cDNA </w:t>
            </w:r>
            <w:proofErr w:type="spellStart"/>
            <w:r w:rsidRPr="0056181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q</w:t>
            </w:r>
            <w:proofErr w:type="spellEnd"/>
            <w:r w:rsidRPr="0056181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2.Rati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2.Ratio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nsl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nord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1.80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230077I10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225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0.6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wistnb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0.4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Jak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mu-mir-72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0.3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rss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tsd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9.9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104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anx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9.9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yp17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252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9.3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t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Ywha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8.7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hox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at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8.6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Uqcrc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8.5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ao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nrnpu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8.5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2-Q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243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8.5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kg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C12417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7.84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0610037M15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-R5s1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6.78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9030625A0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rhgap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6.7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ucdhl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NAS-AS1_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6.6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d3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fe2l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6.61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630023A0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NAS-AS1_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6.57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17I1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ghv7-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6.3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s4a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226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6.12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71K0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gkv4-57-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5.9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ads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gkv4-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5.6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ct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ghv2-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5.3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sd3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ghv1-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5.17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500002A2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24G1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5.0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pe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cchc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5.0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crb-V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gkv4-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5.01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030068E18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310007L2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4.9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pa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ifo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4.8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ard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gkv3-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4.8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13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216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4.6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Orm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16K19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4.49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921530G0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223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4.25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210413P1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rf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4.1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tx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po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4.08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430077H15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fg3l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4.0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ro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ef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4.0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ectm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fpm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9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abp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fpm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87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24G10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Wfdc15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81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410131K1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ef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81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330017A19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010007H06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8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cng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Vps9d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7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anp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7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Ush1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c3h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6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cd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rf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6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crn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o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5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KIAA028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fp4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5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1fo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2-M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3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Olfr8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up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3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ch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85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3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nhba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txbp3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3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rss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Vps9d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33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610511O17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lekh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27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5430417J0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kp1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24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130052N1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121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23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110025G1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ps12-ps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04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9430068D06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932418E2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3.0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cnk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ox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2.9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sta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610528J1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2.8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54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thfsd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2.8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hst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2-M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2.7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112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030019B06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2.7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tk32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am168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6.04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030045D18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lfn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5.9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GC1177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Wdhd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5.3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1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ennd4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5.3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la2g1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yfi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5.3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oxa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do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5.16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030035F05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kil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4.9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2-K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olg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4.4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csbg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bi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4.4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bbp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ep1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4.39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6030408B16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rp53b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4.3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oc2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ock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4.3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ldh1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Wdr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4.2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yp19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ul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4.2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iba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fp9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4.0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lk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no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4.03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cl0001849.1_22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Vps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4.0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eyl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tp4a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4.0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pm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ps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9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ldn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miz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9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cara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fp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9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grmc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d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8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Wnt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bm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8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42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nkra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87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8030402P0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gnbp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85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9430043O10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fp2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8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lc18a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tk38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7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pha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lc39a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7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tp10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gsf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7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hactr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7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2-E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bc1d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6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ads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yth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67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110020P09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Oxr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6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od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mot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62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0610030P10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ink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61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330017A0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ev3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57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230034L2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mt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5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ak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hb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5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64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Wasf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5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311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up2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48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110012J17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yt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4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gs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um1l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4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rkag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rep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4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2-A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tc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4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sb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mem1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4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cf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le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3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is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un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3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if2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hobt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2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ist1h2a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fp2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1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2314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se1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1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22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p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1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ytl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tus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1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rrdc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mc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0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tga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mox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0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sp1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ldn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04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4432411E1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Vps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01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9930105H17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ctn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3.0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994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tel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9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mgcs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htf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93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930583H1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bhd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9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rkar2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ynj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9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lc7a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ier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8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21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yar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8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oxd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rpsap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87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0610010E2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bfb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85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430023D2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at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84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210415K0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8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ap4k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Wdr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7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rickle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7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efb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zz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68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5430426F2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yb561d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61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900019M05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bhd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6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3830612M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pil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57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6720475J19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Vps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5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2288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pe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53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9430052C07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Usp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5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ace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dac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4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rcc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7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ybpc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4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hobt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7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am161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3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2-D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rrc8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3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2-Q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alnt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2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nrpa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bc1d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2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pb4.1l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ga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26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07K1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5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chdc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24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630040I2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5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tnb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21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810029C2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5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pcpd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20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200016E2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5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apka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1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lnb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6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nkd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1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spb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6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ia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14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6430559E15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6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xk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1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gals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6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ja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1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bb-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6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cor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0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ma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6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0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sga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6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i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0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6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unx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9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fc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6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qstm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9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yl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6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abp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9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lekhb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mi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9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sr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Unkl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9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rpl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yo18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86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933428D0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etd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8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fp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ep1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8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1Ertd471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lu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7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cgr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hoc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7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fitm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ep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79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110017D15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Uhmk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69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200006F0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caf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6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20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Ubtf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60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9330140K16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irc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5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srb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drd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45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110061N2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atz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4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yb5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axx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3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rrc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lekhg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36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cl0003519.1_1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mpk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2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34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no80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28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300002F1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nf1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2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17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imd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2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ycbpap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arm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22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01C0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bc1d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1.1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sto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tnn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0.90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930455F2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rim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0.8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lvap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hx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0.8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apsa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ngtt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0.3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pil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485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5.26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600029I1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osb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4.7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px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4.6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add45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fp8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4.6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4.4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pobec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nhba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4.2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me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bl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4.1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aptm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dn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9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204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80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120B06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mbrd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7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mpdl3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58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5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ata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cor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55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900093B09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usp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5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oxb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atad2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4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c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218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4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tard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Wdfy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42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230072F16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ff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4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emt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125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29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27A2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rid5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29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03M0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hc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2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Oas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mpr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1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at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damts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0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lc8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05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9630019K15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tad2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04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127F16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dm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0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pdef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dpr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.0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d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gnl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9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ncl2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Vash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98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9630007E2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nk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9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cxr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tga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9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rtcap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npep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8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5Ertd593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rcap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8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iklk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128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84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28N1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lhl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81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190003J15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ghg2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8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damts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nfaip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80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110049B09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ak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77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130201N16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tch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75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24G1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fp4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7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gals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if13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74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610028H2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nxa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7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yp7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mem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7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tard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729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7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rb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ast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6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shl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peer7-ps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6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cl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de3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60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310061N2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50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5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4Ertd432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ds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57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3100002J2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nrc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5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ema4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m20d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5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acrg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cdc88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5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ndc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tbd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5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ldn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rrfi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50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08D07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yst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49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110008I1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rs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4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ip1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lf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4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epm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lhl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3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rt1-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Vps9d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32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933417K0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tm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3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Ovg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prt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2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12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rrc8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25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07G1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alld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2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dk5r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ical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2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100a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nf1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2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dh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bca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2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2ry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rebbp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19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810015C0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lg10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1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gals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600029D2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1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yp2e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1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381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ema3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1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fcab4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410066E1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10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030019B06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tc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1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gst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damts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0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10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if4ebp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04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932425I2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og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0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rf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as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0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zd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c3h12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9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57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lxna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9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W2123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268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9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gfbp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Uba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9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imp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khd1l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9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365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tf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9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oxb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Vps13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9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k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dst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9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rhgap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92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230312L0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pam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8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rt1-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egf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8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tpr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110002E2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8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ama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2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dn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8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64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2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ntb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80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09P17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2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esn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7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8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2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at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76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310040A07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2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tg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7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dh1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2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Vps13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7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rss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2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pp1r12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74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932443I19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2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4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7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kr1c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2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ock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68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500031H0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2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6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2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tf7i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6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60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2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fp6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6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U0210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2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ds5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59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833436C18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2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lc7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5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lco2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rcam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50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922503N0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mg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4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mtm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ef1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2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315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157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2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xyd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pg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1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lamf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163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1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gh-VJ5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bfa2t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13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21K1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bcb1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071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ited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0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Wisp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930486L2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6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249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pifb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83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cl0003300.1_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yltl1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0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183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ls2c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0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540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tf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1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I1180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cin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15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3300002A1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cad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2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erpina3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gkq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2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amp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ga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2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W2287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hld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43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66F09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acna1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6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cox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1qtnf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6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ldn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dufaf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6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I4271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uv420h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6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Wfdc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ld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82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932408C1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bhd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8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acstd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gr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9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gl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cst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0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Ugt1a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fkfb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0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252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tc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0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las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gnl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1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ustn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gif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2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reml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p2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23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6330530A05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gk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2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ar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me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3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scd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gcr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3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tc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gsh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38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310007L2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4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lc9a3r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adk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4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rrx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rcc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5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d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apd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7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Jundm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tga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7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cl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ft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7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289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gnbp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8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mk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rip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0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218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ab22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0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qp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ct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1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fd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cer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4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Ugt1a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sp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56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gfbp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Zfp1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6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rt1-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Vps33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7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gs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6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930506M07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7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xcl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6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tp10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84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830030H10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6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tag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9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tf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6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lrp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98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pr-rs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6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p1s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4.15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5730402C0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6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npla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4.3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k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6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coa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4.3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pon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6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psf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4.4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ex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6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omgnt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4.4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uc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6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no80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4.6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itpnm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6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cnk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4.63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ox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7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sco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4.64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lp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7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1778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2.7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ited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7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sp90a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2.9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2079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7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07K09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3.29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ng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7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242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3.6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tad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7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ult5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3.8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m4sf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7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133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4.3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alntl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7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lhdc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4.68 </w:t>
            </w: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330021E2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7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carna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5.6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px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7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nord15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6.22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peer4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7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254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7.5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p1m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7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dhb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9.4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13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8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ir7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9.67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olr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8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231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9.90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16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8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ir6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0.05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cfcp2l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8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224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1.71 </w:t>
            </w: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19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8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26L06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8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eprimo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8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es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k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Ier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730032D07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330013P0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m4sf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b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6430704N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08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cdh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lox5a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0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m6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0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hchd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0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Vmd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0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1p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0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1000342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0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0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apgefl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0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fi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ldn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1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19F09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1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ci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1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3Ertd751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1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07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1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210401J1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1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rt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2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tc21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2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2268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2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19N1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2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ab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2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Upk1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3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5031410I06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3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230026C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3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430011E20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3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11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3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3110035E1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efb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cna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3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310006E1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4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tn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4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lc15a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4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cpp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4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lc2a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4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rt1-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4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mprss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4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y6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4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oxd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4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048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4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xoc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5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Vpreb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5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spry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5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200013B2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5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0610037B2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5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ar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5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br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6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gl-V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6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2186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6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700086L19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6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cl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6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7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da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7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yp26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8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mod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8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rg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9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cl0003073.1_1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9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fy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9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do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9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nxa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9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erpinb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sx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0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gh-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0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pint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1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lox12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1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gr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2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Wnt7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2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fnt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2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cp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2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lc25a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2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056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3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idea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3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632417N05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3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ldn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4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W1232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sd11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mpd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ri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4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tgds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6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lf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6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lc6a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7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b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7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ldn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8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110018K1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8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Msl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8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130060K2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8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17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8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ar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8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ab6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9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ar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9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810008K0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9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833409N0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.0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lc14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.0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610203C2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.3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1600029D2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.3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245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.6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310042N0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.6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010300G19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.8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.8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ar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.9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l20r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.9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6208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330049M08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.2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glyr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.3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gkg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.3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raf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.3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ppk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933428F06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.5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al3st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.8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Trem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.9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rt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.1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Nalp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.5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230066H16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.5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BC0485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.6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p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.6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.7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ftpd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.8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lk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.9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19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.9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2324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8.0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lk1b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8.2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rlf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8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Hgfac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8.4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adi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8.6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8.7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ldn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8.9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lk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9.4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xpi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.6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.6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Ghrh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3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030025L21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4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lk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9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0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cl0002073.1_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6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kp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8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4933427D1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dn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5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730013H24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8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y6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5.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8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GKV9-128_AJ231245</w:t>
            </w:r>
          </w:p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_Ig_kappa_variable_9-128_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5.8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D630002J15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.5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yd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.7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Isp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7.4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ds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7.7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0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uzd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2.0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ipf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5.8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9930020B2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7.8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2434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8.9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hi3l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0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Krt1-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1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2f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5.9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aa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7.3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2300002M2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4.7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gr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7.6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8.1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hi3l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85.8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Ecel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4.5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Retnlg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4.7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Ugt1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50.8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LOC3815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9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prr2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9.9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630016C03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74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35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E230022G02R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04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20.2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76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Pdrg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07.2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1D6" w:rsidRPr="00561815" w:rsidTr="00333573">
        <w:trPr>
          <w:trHeight w:val="185"/>
        </w:trPr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>Ssp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8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921.90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1D6" w:rsidRPr="00561815" w:rsidRDefault="00F161D6" w:rsidP="0033357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F161D6" w:rsidRDefault="00F161D6" w:rsidP="00F161D6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F161D6" w:rsidRPr="009F027E" w:rsidRDefault="00F161D6" w:rsidP="00F161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027E">
        <w:rPr>
          <w:rFonts w:ascii="Times New Roman" w:hAnsi="Times New Roman" w:cs="Times New Roman"/>
          <w:sz w:val="24"/>
          <w:szCs w:val="24"/>
        </w:rPr>
        <w:t xml:space="preserve">S5 Table gives 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gene lists with significant differences of </w:t>
      </w:r>
      <w:r w:rsidRPr="009F027E">
        <w:rPr>
          <w:rFonts w:ascii="Times New Roman" w:hAnsi="Times New Roman" w:cs="Times New Roman"/>
          <w:sz w:val="24"/>
          <w:szCs w:val="24"/>
        </w:rPr>
        <w:t xml:space="preserve">mRNA levels 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9F027E">
        <w:rPr>
          <w:rFonts w:ascii="Times New Roman" w:hAnsi="Times New Roman" w:cs="Times New Roman"/>
          <w:sz w:val="24"/>
          <w:szCs w:val="24"/>
        </w:rPr>
        <w:t xml:space="preserve">the </w:t>
      </w:r>
      <w:r w:rsidRPr="009F027E">
        <w:rPr>
          <w:rFonts w:ascii="Times New Roman" w:hAnsi="Times New Roman" w:cs="Times New Roman" w:hint="eastAsia"/>
          <w:sz w:val="24"/>
          <w:szCs w:val="24"/>
        </w:rPr>
        <w:t>young</w:t>
      </w:r>
      <w:r w:rsidRPr="009F027E">
        <w:rPr>
          <w:rFonts w:ascii="Times New Roman" w:hAnsi="Times New Roman" w:cs="Times New Roman"/>
          <w:sz w:val="24"/>
          <w:szCs w:val="24"/>
        </w:rPr>
        <w:t xml:space="preserve"> and adult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027E">
        <w:rPr>
          <w:rFonts w:ascii="Times New Roman" w:hAnsi="Times New Roman" w:cs="Times New Roman"/>
          <w:sz w:val="24"/>
          <w:szCs w:val="24"/>
        </w:rPr>
        <w:t>estrogen treated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mouse </w:t>
      </w:r>
      <w:r w:rsidRPr="009F027E">
        <w:rPr>
          <w:rFonts w:ascii="Times New Roman" w:hAnsi="Times New Roman" w:cs="Times New Roman"/>
          <w:sz w:val="24"/>
          <w:szCs w:val="24"/>
        </w:rPr>
        <w:t>model</w:t>
      </w:r>
      <w:r w:rsidRPr="009F027E">
        <w:rPr>
          <w:rFonts w:ascii="Times New Roman" w:hAnsi="Times New Roman" w:cs="Times New Roman" w:hint="eastAsia"/>
          <w:sz w:val="24"/>
          <w:szCs w:val="24"/>
        </w:rPr>
        <w:t>s,</w:t>
      </w:r>
      <w:r w:rsidRPr="009F027E">
        <w:rPr>
          <w:rFonts w:ascii="Times New Roman" w:hAnsi="Times New Roman" w:cs="Times New Roman"/>
          <w:sz w:val="24"/>
          <w:szCs w:val="24"/>
        </w:rPr>
        <w:t xml:space="preserve"> relative to control</w:t>
      </w:r>
      <w:r w:rsidRPr="009F027E">
        <w:rPr>
          <w:rFonts w:ascii="Times New Roman" w:hAnsi="Times New Roman" w:cs="Times New Roman" w:hint="eastAsia"/>
          <w:sz w:val="24"/>
          <w:szCs w:val="24"/>
        </w:rPr>
        <w:t>s,</w:t>
      </w:r>
      <w:r w:rsidRPr="009F027E">
        <w:rPr>
          <w:rFonts w:ascii="Times New Roman" w:hAnsi="Times New Roman" w:cs="Times New Roman"/>
          <w:sz w:val="24"/>
          <w:szCs w:val="24"/>
        </w:rPr>
        <w:t xml:space="preserve"> 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obtained by </w:t>
      </w:r>
      <w:r w:rsidRPr="009F027E">
        <w:rPr>
          <w:rFonts w:ascii="Times New Roman" w:hAnsi="Times New Roman" w:cs="Times New Roman"/>
          <w:sz w:val="24"/>
          <w:szCs w:val="24"/>
        </w:rPr>
        <w:t xml:space="preserve">cDNA analysis. </w:t>
      </w:r>
      <w:r w:rsidRPr="009F027E">
        <w:rPr>
          <w:rFonts w:ascii="Times New Roman" w:hAnsi="Times New Roman" w:cs="Times New Roman" w:hint="eastAsia"/>
          <w:sz w:val="24"/>
          <w:szCs w:val="24"/>
        </w:rPr>
        <w:t>Young mice</w:t>
      </w:r>
      <w:r w:rsidRPr="009F027E">
        <w:rPr>
          <w:rFonts w:ascii="Times New Roman" w:hAnsi="Times New Roman" w:cs="Times New Roman"/>
          <w:sz w:val="24"/>
          <w:szCs w:val="24"/>
        </w:rPr>
        <w:t xml:space="preserve"> subjected to cDNA microarray analysis, E2 Ratio 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indicated </w:t>
      </w:r>
      <w:r w:rsidRPr="009F027E">
        <w:rPr>
          <w:rFonts w:ascii="Times New Roman" w:hAnsi="Times New Roman" w:cs="Times New Roman"/>
          <w:sz w:val="24"/>
          <w:szCs w:val="24"/>
        </w:rPr>
        <w:t xml:space="preserve">the estrogen treatment group signal value/control signal value; and in cDNA sequencing of the </w:t>
      </w:r>
      <w:r w:rsidRPr="009F027E">
        <w:rPr>
          <w:rFonts w:ascii="Times New Roman" w:hAnsi="Times New Roman" w:cs="Times New Roman" w:hint="eastAsia"/>
          <w:sz w:val="24"/>
          <w:szCs w:val="24"/>
        </w:rPr>
        <w:t>adult mouse</w:t>
      </w:r>
      <w:r w:rsidRPr="009F027E">
        <w:rPr>
          <w:rFonts w:ascii="Times New Roman" w:hAnsi="Times New Roman" w:cs="Times New Roman"/>
          <w:sz w:val="24"/>
          <w:szCs w:val="24"/>
        </w:rPr>
        <w:t xml:space="preserve"> model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F027E">
        <w:rPr>
          <w:rFonts w:ascii="Times New Roman" w:hAnsi="Times New Roman" w:cs="Times New Roman"/>
          <w:sz w:val="24"/>
          <w:szCs w:val="24"/>
        </w:rPr>
        <w:t xml:space="preserve">E2 ratio 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indicated </w:t>
      </w:r>
      <w:r w:rsidRPr="009F027E">
        <w:rPr>
          <w:rFonts w:ascii="Times New Roman" w:hAnsi="Times New Roman" w:cs="Times New Roman"/>
          <w:sz w:val="24"/>
          <w:szCs w:val="24"/>
        </w:rPr>
        <w:t xml:space="preserve">the logarithm 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9F027E">
        <w:rPr>
          <w:rFonts w:ascii="Times New Roman" w:hAnsi="Times New Roman" w:cs="Times New Roman"/>
          <w:sz w:val="24"/>
          <w:szCs w:val="24"/>
        </w:rPr>
        <w:t>corresponding signal value ratio</w:t>
      </w:r>
      <w:r w:rsidRPr="009F027E">
        <w:rPr>
          <w:rFonts w:ascii="Times New Roman" w:hAnsi="Times New Roman" w:cs="Times New Roman" w:hint="eastAsia"/>
          <w:sz w:val="24"/>
          <w:szCs w:val="24"/>
        </w:rPr>
        <w:t>s</w:t>
      </w:r>
      <w:r w:rsidRPr="009F027E">
        <w:rPr>
          <w:rFonts w:ascii="Times New Roman" w:hAnsi="Times New Roman" w:cs="Times New Roman"/>
          <w:sz w:val="24"/>
          <w:szCs w:val="24"/>
        </w:rPr>
        <w:t>.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027E">
        <w:rPr>
          <w:rFonts w:ascii="Times New Roman" w:hAnsi="Times New Roman" w:cs="Times New Roman"/>
          <w:sz w:val="24"/>
          <w:szCs w:val="24"/>
        </w:rPr>
        <w:t>A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bout </w:t>
      </w:r>
      <w:proofErr w:type="gramStart"/>
      <w:r w:rsidRPr="009F027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F027E">
        <w:rPr>
          <w:rFonts w:ascii="Times New Roman" w:hAnsi="Times New Roman" w:cs="Times New Roman"/>
          <w:sz w:val="24"/>
          <w:szCs w:val="24"/>
        </w:rPr>
        <w:t xml:space="preserve"> bioinformatics</w:t>
      </w:r>
      <w:proofErr w:type="gramEnd"/>
      <w:r w:rsidRPr="009F027E">
        <w:rPr>
          <w:rFonts w:ascii="Times New Roman" w:hAnsi="Times New Roman" w:cs="Times New Roman"/>
          <w:sz w:val="24"/>
          <w:szCs w:val="24"/>
        </w:rPr>
        <w:t xml:space="preserve"> analysis, described briefly as follows</w:t>
      </w:r>
      <w:r w:rsidRPr="009F027E">
        <w:rPr>
          <w:rFonts w:ascii="Times New Roman" w:hAnsi="Times New Roman" w:cs="Times New Roman" w:hint="eastAsia"/>
          <w:sz w:val="24"/>
          <w:szCs w:val="24"/>
        </w:rPr>
        <w:t>.</w:t>
      </w:r>
    </w:p>
    <w:p w:rsidR="00F161D6" w:rsidRPr="009F027E" w:rsidRDefault="00F161D6" w:rsidP="00F161D6">
      <w:pPr>
        <w:adjustRightInd w:val="0"/>
        <w:snapToGrid w:val="0"/>
        <w:spacing w:beforeLines="50" w:before="156" w:afterLines="50" w:after="156"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9F027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DNA chip for young mouse model: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ovarian tissue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>s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 xml:space="preserve"> in Con group and E2 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treated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group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>,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 xml:space="preserve"> each from 10 mice,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their respective RNA samples mixed into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RNA pool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s were used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for the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 xml:space="preserve">DNA microarray analysis 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by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United Gene Technology Co Ltd (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>Shanghai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)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Mouse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 xml:space="preserve">WG-6 v2.0 chip 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>(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microarray chips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Illumina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) was used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 xml:space="preserve">as the mouse whole genome expression profiling bead chip. 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>The three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 xml:space="preserve"> samples of this experiment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were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 xml:space="preserve">detected in at the same chip 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at one </w:t>
      </w:r>
      <w:proofErr w:type="gramStart"/>
      <w:r w:rsidRPr="009F027E">
        <w:rPr>
          <w:rFonts w:ascii="Times New Roman" w:eastAsia="宋体" w:hAnsi="Times New Roman" w:cs="Times New Roman"/>
          <w:bCs/>
          <w:sz w:val="24"/>
          <w:szCs w:val="24"/>
        </w:rPr>
        <w:t>time,</w:t>
      </w:r>
      <w:proofErr w:type="gramEnd"/>
      <w:r w:rsidRPr="009F027E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>a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bout 45200 transcripts were detected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in each sample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.</w:t>
      </w:r>
      <w:bookmarkStart w:id="0" w:name="_GoBack"/>
      <w:bookmarkEnd w:id="0"/>
    </w:p>
    <w:p w:rsidR="00F161D6" w:rsidRDefault="00F161D6" w:rsidP="00F161D6">
      <w:pPr>
        <w:spacing w:line="360" w:lineRule="auto"/>
      </w:pPr>
      <w:proofErr w:type="gramStart"/>
      <w:r w:rsidRPr="009F027E">
        <w:rPr>
          <w:rFonts w:ascii="Times New Roman" w:eastAsia="宋体" w:hAnsi="Times New Roman" w:cs="Times New Roman"/>
          <w:b/>
          <w:bCs/>
          <w:sz w:val="24"/>
          <w:szCs w:val="24"/>
        </w:rPr>
        <w:t>cDNA</w:t>
      </w:r>
      <w:proofErr w:type="gramEnd"/>
      <w:r w:rsidRPr="009F027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equencing for adult mouse model: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ovarian tissue in Con group and E2 group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>,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 xml:space="preserve"> each from 16 mice, mixed RNA samples 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were used for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cDNA sequencing analysis.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proofErr w:type="gramStart"/>
      <w:r w:rsidRPr="009F027E">
        <w:rPr>
          <w:rFonts w:ascii="Times New Roman" w:eastAsia="宋体" w:hAnsi="Times New Roman" w:cs="Times New Roman"/>
          <w:bCs/>
          <w:sz w:val="24"/>
          <w:szCs w:val="24"/>
        </w:rPr>
        <w:t>By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9F027E">
        <w:rPr>
          <w:rFonts w:ascii="Times New Roman" w:eastAsia="宋体" w:hAnsi="Times New Roman" w:cs="Times New Roman"/>
          <w:bCs/>
          <w:sz w:val="24"/>
          <w:szCs w:val="24"/>
        </w:rPr>
        <w:t>Genergy</w:t>
      </w:r>
      <w:proofErr w:type="spellEnd"/>
      <w:r w:rsidRPr="009F027E">
        <w:rPr>
          <w:rFonts w:ascii="Times New Roman" w:eastAsia="宋体" w:hAnsi="Times New Roman" w:cs="Times New Roman"/>
          <w:bCs/>
          <w:sz w:val="24"/>
          <w:szCs w:val="24"/>
        </w:rPr>
        <w:t xml:space="preserve"> Biotechnology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Co Ltd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Shanghai,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adopt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ing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single end sequencing of 50bp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on </w:t>
      </w:r>
      <w:r w:rsidRPr="009F027E">
        <w:rPr>
          <w:rFonts w:ascii="Times New Roman" w:eastAsia="宋体" w:hAnsi="Times New Roman" w:cs="Times New Roman"/>
          <w:bCs/>
          <w:sz w:val="24"/>
          <w:szCs w:val="24"/>
        </w:rPr>
        <w:t>Illumina Hiseq2500 sequencing platform</w:t>
      </w:r>
      <w:r w:rsidRPr="009F027E"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  <w:proofErr w:type="gramEnd"/>
    </w:p>
    <w:sectPr w:rsidR="00F16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34B" w:rsidRDefault="00AF734B" w:rsidP="00F161D6">
      <w:r>
        <w:separator/>
      </w:r>
    </w:p>
  </w:endnote>
  <w:endnote w:type="continuationSeparator" w:id="0">
    <w:p w:rsidR="00AF734B" w:rsidRDefault="00AF734B" w:rsidP="00F16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34B" w:rsidRDefault="00AF734B" w:rsidP="00F161D6">
      <w:r>
        <w:separator/>
      </w:r>
    </w:p>
  </w:footnote>
  <w:footnote w:type="continuationSeparator" w:id="0">
    <w:p w:rsidR="00AF734B" w:rsidRDefault="00AF734B" w:rsidP="00F161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67AFD"/>
    <w:multiLevelType w:val="hybridMultilevel"/>
    <w:tmpl w:val="ADF297B8"/>
    <w:lvl w:ilvl="0" w:tplc="59FED6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0D5A6E9C"/>
    <w:multiLevelType w:val="hybridMultilevel"/>
    <w:tmpl w:val="7478B58A"/>
    <w:lvl w:ilvl="0" w:tplc="FB00D242">
      <w:start w:val="1"/>
      <w:numFmt w:val="decimal"/>
      <w:lvlText w:val="%1."/>
      <w:lvlJc w:val="left"/>
      <w:pPr>
        <w:ind w:left="420" w:hanging="420"/>
      </w:pPr>
      <w:rPr>
        <w:rFonts w:ascii="Times New Roman" w:eastAsiaTheme="minorEastAsia" w:hAnsi="Times New Roman" w:cs="宋体"/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C56B84"/>
    <w:multiLevelType w:val="hybridMultilevel"/>
    <w:tmpl w:val="7054A50C"/>
    <w:lvl w:ilvl="0" w:tplc="DA6037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4B73C9B"/>
    <w:multiLevelType w:val="hybridMultilevel"/>
    <w:tmpl w:val="7B8C1422"/>
    <w:lvl w:ilvl="0" w:tplc="36803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150D44E">
      <w:start w:val="3"/>
      <w:numFmt w:val="decimal"/>
      <w:lvlText w:val="%2，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ADC646A"/>
    <w:multiLevelType w:val="hybridMultilevel"/>
    <w:tmpl w:val="E8FA4B30"/>
    <w:lvl w:ilvl="0" w:tplc="84D46046">
      <w:start w:val="1"/>
      <w:numFmt w:val="lowerLetter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B300B15"/>
    <w:multiLevelType w:val="hybridMultilevel"/>
    <w:tmpl w:val="D700A0EA"/>
    <w:lvl w:ilvl="0" w:tplc="1E121EC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宋体"/>
      </w:rPr>
    </w:lvl>
    <w:lvl w:ilvl="1" w:tplc="04090019">
      <w:start w:val="1"/>
      <w:numFmt w:val="lowerLetter"/>
      <w:lvlText w:val="%2)"/>
      <w:lvlJc w:val="left"/>
      <w:pPr>
        <w:ind w:left="42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0D93AB6"/>
    <w:multiLevelType w:val="hybridMultilevel"/>
    <w:tmpl w:val="240079C4"/>
    <w:lvl w:ilvl="0" w:tplc="37B8E6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5F252FC"/>
    <w:multiLevelType w:val="hybridMultilevel"/>
    <w:tmpl w:val="674C389E"/>
    <w:lvl w:ilvl="0" w:tplc="0A26B7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>
    <w:nsid w:val="3A6B680E"/>
    <w:multiLevelType w:val="hybridMultilevel"/>
    <w:tmpl w:val="57AAA5C4"/>
    <w:lvl w:ilvl="0" w:tplc="8E04BFA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43A55AF"/>
    <w:multiLevelType w:val="hybridMultilevel"/>
    <w:tmpl w:val="991E9D30"/>
    <w:lvl w:ilvl="0" w:tplc="58F4DE94">
      <w:start w:val="1"/>
      <w:numFmt w:val="upperLetter"/>
      <w:lvlText w:val="%1.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70" w:hanging="420"/>
      </w:pPr>
    </w:lvl>
    <w:lvl w:ilvl="2" w:tplc="0409001B" w:tentative="1">
      <w:start w:val="1"/>
      <w:numFmt w:val="lowerRoman"/>
      <w:lvlText w:val="%3."/>
      <w:lvlJc w:val="right"/>
      <w:pPr>
        <w:ind w:left="1590" w:hanging="420"/>
      </w:pPr>
    </w:lvl>
    <w:lvl w:ilvl="3" w:tplc="0409000F" w:tentative="1">
      <w:start w:val="1"/>
      <w:numFmt w:val="decimal"/>
      <w:lvlText w:val="%4."/>
      <w:lvlJc w:val="left"/>
      <w:pPr>
        <w:ind w:left="2010" w:hanging="420"/>
      </w:pPr>
    </w:lvl>
    <w:lvl w:ilvl="4" w:tplc="04090019" w:tentative="1">
      <w:start w:val="1"/>
      <w:numFmt w:val="lowerLetter"/>
      <w:lvlText w:val="%5)"/>
      <w:lvlJc w:val="left"/>
      <w:pPr>
        <w:ind w:left="2430" w:hanging="420"/>
      </w:pPr>
    </w:lvl>
    <w:lvl w:ilvl="5" w:tplc="0409001B" w:tentative="1">
      <w:start w:val="1"/>
      <w:numFmt w:val="lowerRoman"/>
      <w:lvlText w:val="%6."/>
      <w:lvlJc w:val="right"/>
      <w:pPr>
        <w:ind w:left="2850" w:hanging="420"/>
      </w:pPr>
    </w:lvl>
    <w:lvl w:ilvl="6" w:tplc="0409000F" w:tentative="1">
      <w:start w:val="1"/>
      <w:numFmt w:val="decimal"/>
      <w:lvlText w:val="%7."/>
      <w:lvlJc w:val="left"/>
      <w:pPr>
        <w:ind w:left="3270" w:hanging="420"/>
      </w:pPr>
    </w:lvl>
    <w:lvl w:ilvl="7" w:tplc="04090019" w:tentative="1">
      <w:start w:val="1"/>
      <w:numFmt w:val="lowerLetter"/>
      <w:lvlText w:val="%8)"/>
      <w:lvlJc w:val="left"/>
      <w:pPr>
        <w:ind w:left="3690" w:hanging="420"/>
      </w:pPr>
    </w:lvl>
    <w:lvl w:ilvl="8" w:tplc="0409001B" w:tentative="1">
      <w:start w:val="1"/>
      <w:numFmt w:val="lowerRoman"/>
      <w:lvlText w:val="%9."/>
      <w:lvlJc w:val="right"/>
      <w:pPr>
        <w:ind w:left="4110" w:hanging="420"/>
      </w:pPr>
    </w:lvl>
  </w:abstractNum>
  <w:abstractNum w:abstractNumId="10">
    <w:nsid w:val="708A3350"/>
    <w:multiLevelType w:val="hybridMultilevel"/>
    <w:tmpl w:val="6F440870"/>
    <w:lvl w:ilvl="0" w:tplc="548C1622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">
    <w:nsid w:val="76F556C8"/>
    <w:multiLevelType w:val="hybridMultilevel"/>
    <w:tmpl w:val="12D02C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3"/>
  </w:num>
  <w:num w:numId="6">
    <w:abstractNumId w:val="9"/>
  </w:num>
  <w:num w:numId="7">
    <w:abstractNumId w:val="10"/>
  </w:num>
  <w:num w:numId="8">
    <w:abstractNumId w:val="7"/>
  </w:num>
  <w:num w:numId="9">
    <w:abstractNumId w:val="0"/>
  </w:num>
  <w:num w:numId="10">
    <w:abstractNumId w:val="6"/>
  </w:num>
  <w:num w:numId="11">
    <w:abstractNumId w:val="2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9FF"/>
    <w:rsid w:val="000E4331"/>
    <w:rsid w:val="006739FF"/>
    <w:rsid w:val="00AF734B"/>
    <w:rsid w:val="00F161D6"/>
    <w:rsid w:val="00FD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1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1D6"/>
    <w:rPr>
      <w:sz w:val="18"/>
      <w:szCs w:val="18"/>
    </w:rPr>
  </w:style>
  <w:style w:type="character" w:styleId="a5">
    <w:name w:val="Hyperlink"/>
    <w:basedOn w:val="a0"/>
    <w:uiPriority w:val="99"/>
    <w:unhideWhenUsed/>
    <w:rsid w:val="00F161D6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F161D6"/>
    <w:pPr>
      <w:widowControl/>
      <w:spacing w:after="240" w:line="480" w:lineRule="auto"/>
      <w:ind w:left="720" w:firstLine="360"/>
      <w:contextualSpacing/>
      <w:jc w:val="left"/>
    </w:pPr>
    <w:rPr>
      <w:kern w:val="0"/>
      <w:sz w:val="22"/>
    </w:rPr>
  </w:style>
  <w:style w:type="table" w:styleId="a7">
    <w:name w:val="Table Grid"/>
    <w:basedOn w:val="a1"/>
    <w:uiPriority w:val="59"/>
    <w:rsid w:val="00F161D6"/>
    <w:pPr>
      <w:spacing w:after="240" w:line="480" w:lineRule="auto"/>
      <w:ind w:firstLine="360"/>
    </w:pPr>
    <w:rPr>
      <w:rFonts w:eastAsia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F161D6"/>
    <w:pPr>
      <w:widowControl/>
      <w:ind w:firstLine="360"/>
      <w:jc w:val="left"/>
    </w:pPr>
    <w:rPr>
      <w:kern w:val="0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161D6"/>
    <w:rPr>
      <w:kern w:val="0"/>
      <w:sz w:val="18"/>
      <w:szCs w:val="18"/>
    </w:rPr>
  </w:style>
  <w:style w:type="character" w:customStyle="1" w:styleId="apple-converted-space">
    <w:name w:val="apple-converted-space"/>
    <w:basedOn w:val="a0"/>
    <w:rsid w:val="00F161D6"/>
  </w:style>
  <w:style w:type="paragraph" w:styleId="a9">
    <w:name w:val="Revision"/>
    <w:hidden/>
    <w:uiPriority w:val="99"/>
    <w:semiHidden/>
    <w:rsid w:val="00F161D6"/>
    <w:rPr>
      <w:kern w:val="0"/>
      <w:sz w:val="22"/>
    </w:rPr>
  </w:style>
  <w:style w:type="paragraph" w:styleId="aa">
    <w:name w:val="No Spacing"/>
    <w:uiPriority w:val="1"/>
    <w:qFormat/>
    <w:rsid w:val="00F161D6"/>
    <w:pPr>
      <w:ind w:firstLine="360"/>
    </w:pPr>
    <w:rPr>
      <w:kern w:val="0"/>
      <w:sz w:val="22"/>
    </w:rPr>
  </w:style>
  <w:style w:type="character" w:styleId="ab">
    <w:name w:val="annotation reference"/>
    <w:basedOn w:val="a0"/>
    <w:uiPriority w:val="99"/>
    <w:semiHidden/>
    <w:unhideWhenUsed/>
    <w:rsid w:val="00F161D6"/>
    <w:rPr>
      <w:sz w:val="21"/>
      <w:szCs w:val="21"/>
    </w:rPr>
  </w:style>
  <w:style w:type="paragraph" w:styleId="ac">
    <w:name w:val="annotation text"/>
    <w:basedOn w:val="a"/>
    <w:link w:val="Char2"/>
    <w:uiPriority w:val="99"/>
    <w:semiHidden/>
    <w:unhideWhenUsed/>
    <w:rsid w:val="00F161D6"/>
    <w:pPr>
      <w:widowControl/>
      <w:spacing w:after="240" w:line="480" w:lineRule="auto"/>
      <w:ind w:firstLine="360"/>
      <w:jc w:val="left"/>
    </w:pPr>
    <w:rPr>
      <w:kern w:val="0"/>
      <w:sz w:val="22"/>
    </w:rPr>
  </w:style>
  <w:style w:type="character" w:customStyle="1" w:styleId="Char2">
    <w:name w:val="批注文字 Char"/>
    <w:basedOn w:val="a0"/>
    <w:link w:val="ac"/>
    <w:uiPriority w:val="99"/>
    <w:semiHidden/>
    <w:rsid w:val="00F161D6"/>
    <w:rPr>
      <w:kern w:val="0"/>
      <w:sz w:val="22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F161D6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F161D6"/>
    <w:rPr>
      <w:b/>
      <w:bCs/>
      <w:kern w:val="0"/>
      <w:sz w:val="22"/>
    </w:rPr>
  </w:style>
  <w:style w:type="table" w:customStyle="1" w:styleId="1">
    <w:name w:val="网格型1"/>
    <w:basedOn w:val="a1"/>
    <w:next w:val="a7"/>
    <w:uiPriority w:val="59"/>
    <w:rsid w:val="00F161D6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61D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1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1D6"/>
    <w:rPr>
      <w:sz w:val="18"/>
      <w:szCs w:val="18"/>
    </w:rPr>
  </w:style>
  <w:style w:type="character" w:styleId="a5">
    <w:name w:val="Hyperlink"/>
    <w:basedOn w:val="a0"/>
    <w:uiPriority w:val="99"/>
    <w:unhideWhenUsed/>
    <w:rsid w:val="00F161D6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F161D6"/>
    <w:pPr>
      <w:widowControl/>
      <w:spacing w:after="240" w:line="480" w:lineRule="auto"/>
      <w:ind w:left="720" w:firstLine="360"/>
      <w:contextualSpacing/>
      <w:jc w:val="left"/>
    </w:pPr>
    <w:rPr>
      <w:kern w:val="0"/>
      <w:sz w:val="22"/>
    </w:rPr>
  </w:style>
  <w:style w:type="table" w:styleId="a7">
    <w:name w:val="Table Grid"/>
    <w:basedOn w:val="a1"/>
    <w:uiPriority w:val="59"/>
    <w:rsid w:val="00F161D6"/>
    <w:pPr>
      <w:spacing w:after="240" w:line="480" w:lineRule="auto"/>
      <w:ind w:firstLine="360"/>
    </w:pPr>
    <w:rPr>
      <w:rFonts w:eastAsia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F161D6"/>
    <w:pPr>
      <w:widowControl/>
      <w:ind w:firstLine="360"/>
      <w:jc w:val="left"/>
    </w:pPr>
    <w:rPr>
      <w:kern w:val="0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161D6"/>
    <w:rPr>
      <w:kern w:val="0"/>
      <w:sz w:val="18"/>
      <w:szCs w:val="18"/>
    </w:rPr>
  </w:style>
  <w:style w:type="character" w:customStyle="1" w:styleId="apple-converted-space">
    <w:name w:val="apple-converted-space"/>
    <w:basedOn w:val="a0"/>
    <w:rsid w:val="00F161D6"/>
  </w:style>
  <w:style w:type="paragraph" w:styleId="a9">
    <w:name w:val="Revision"/>
    <w:hidden/>
    <w:uiPriority w:val="99"/>
    <w:semiHidden/>
    <w:rsid w:val="00F161D6"/>
    <w:rPr>
      <w:kern w:val="0"/>
      <w:sz w:val="22"/>
    </w:rPr>
  </w:style>
  <w:style w:type="paragraph" w:styleId="aa">
    <w:name w:val="No Spacing"/>
    <w:uiPriority w:val="1"/>
    <w:qFormat/>
    <w:rsid w:val="00F161D6"/>
    <w:pPr>
      <w:ind w:firstLine="360"/>
    </w:pPr>
    <w:rPr>
      <w:kern w:val="0"/>
      <w:sz w:val="22"/>
    </w:rPr>
  </w:style>
  <w:style w:type="character" w:styleId="ab">
    <w:name w:val="annotation reference"/>
    <w:basedOn w:val="a0"/>
    <w:uiPriority w:val="99"/>
    <w:semiHidden/>
    <w:unhideWhenUsed/>
    <w:rsid w:val="00F161D6"/>
    <w:rPr>
      <w:sz w:val="21"/>
      <w:szCs w:val="21"/>
    </w:rPr>
  </w:style>
  <w:style w:type="paragraph" w:styleId="ac">
    <w:name w:val="annotation text"/>
    <w:basedOn w:val="a"/>
    <w:link w:val="Char2"/>
    <w:uiPriority w:val="99"/>
    <w:semiHidden/>
    <w:unhideWhenUsed/>
    <w:rsid w:val="00F161D6"/>
    <w:pPr>
      <w:widowControl/>
      <w:spacing w:after="240" w:line="480" w:lineRule="auto"/>
      <w:ind w:firstLine="360"/>
      <w:jc w:val="left"/>
    </w:pPr>
    <w:rPr>
      <w:kern w:val="0"/>
      <w:sz w:val="22"/>
    </w:rPr>
  </w:style>
  <w:style w:type="character" w:customStyle="1" w:styleId="Char2">
    <w:name w:val="批注文字 Char"/>
    <w:basedOn w:val="a0"/>
    <w:link w:val="ac"/>
    <w:uiPriority w:val="99"/>
    <w:semiHidden/>
    <w:rsid w:val="00F161D6"/>
    <w:rPr>
      <w:kern w:val="0"/>
      <w:sz w:val="22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F161D6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F161D6"/>
    <w:rPr>
      <w:b/>
      <w:bCs/>
      <w:kern w:val="0"/>
      <w:sz w:val="22"/>
    </w:rPr>
  </w:style>
  <w:style w:type="table" w:customStyle="1" w:styleId="1">
    <w:name w:val="网格型1"/>
    <w:basedOn w:val="a1"/>
    <w:next w:val="a7"/>
    <w:uiPriority w:val="59"/>
    <w:rsid w:val="00F161D6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61D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404</Words>
  <Characters>13704</Characters>
  <Application>Microsoft Office Word</Application>
  <DocSecurity>0</DocSecurity>
  <Lines>114</Lines>
  <Paragraphs>32</Paragraphs>
  <ScaleCrop>false</ScaleCrop>
  <Company/>
  <LinksUpToDate>false</LinksUpToDate>
  <CharactersWithSpaces>16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</dc:creator>
  <cp:keywords/>
  <dc:description/>
  <cp:lastModifiedBy>xiaobi</cp:lastModifiedBy>
  <cp:revision>2</cp:revision>
  <dcterms:created xsi:type="dcterms:W3CDTF">2015-04-24T05:02:00Z</dcterms:created>
  <dcterms:modified xsi:type="dcterms:W3CDTF">2015-04-24T05:03:00Z</dcterms:modified>
</cp:coreProperties>
</file>